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214DA6" w14:textId="5B7B5604" w:rsidR="009C798E" w:rsidRPr="009C798E" w:rsidRDefault="009627AF" w:rsidP="009C798E">
      <w:pPr>
        <w:adjustRightInd w:val="0"/>
        <w:snapToGrid w:val="0"/>
        <w:rPr>
          <w:rFonts w:ascii="宋体" w:eastAsia="宋体" w:hAnsi="宋体"/>
        </w:rPr>
      </w:pPr>
      <w:r>
        <w:rPr>
          <w:rFonts w:ascii="宋体" w:eastAsia="宋体" w:hAnsi="宋体" w:hint="eastAsia"/>
          <w:b/>
        </w:rPr>
        <w:t>S</w:t>
      </w:r>
      <w:r>
        <w:rPr>
          <w:rFonts w:ascii="宋体" w:eastAsia="宋体" w:hAnsi="宋体"/>
          <w:b/>
        </w:rPr>
        <w:t>upplemental Data</w:t>
      </w:r>
      <w:r w:rsidR="004166AA">
        <w:rPr>
          <w:rFonts w:ascii="宋体" w:eastAsia="宋体" w:hAnsi="宋体"/>
          <w:b/>
        </w:rPr>
        <w:t xml:space="preserve"> </w:t>
      </w:r>
      <w:r w:rsidR="004166AA">
        <w:rPr>
          <w:rFonts w:ascii="宋体" w:eastAsia="宋体" w:hAnsi="宋体" w:hint="eastAsia"/>
          <w:b/>
        </w:rPr>
        <w:t>Table</w:t>
      </w:r>
      <w:r w:rsidR="004166AA">
        <w:rPr>
          <w:rFonts w:ascii="宋体" w:eastAsia="宋体" w:hAnsi="宋体"/>
          <w:b/>
        </w:rPr>
        <w:t xml:space="preserve"> S</w:t>
      </w:r>
      <w:r w:rsidR="00715B64">
        <w:rPr>
          <w:rFonts w:ascii="宋体" w:eastAsia="宋体" w:hAnsi="宋体"/>
          <w:b/>
        </w:rPr>
        <w:t>3</w:t>
      </w:r>
      <w:bookmarkStart w:id="0" w:name="_GoBack"/>
      <w:bookmarkEnd w:id="0"/>
      <w:r>
        <w:rPr>
          <w:rFonts w:ascii="宋体" w:eastAsia="宋体" w:hAnsi="宋体"/>
          <w:b/>
        </w:rPr>
        <w:t xml:space="preserve"> Genomic and cDNA</w:t>
      </w:r>
      <w:r w:rsidR="006D7BD7">
        <w:rPr>
          <w:rFonts w:ascii="宋体" w:eastAsia="宋体" w:hAnsi="宋体"/>
          <w:b/>
        </w:rPr>
        <w:t xml:space="preserve"> sequence information</w:t>
      </w:r>
      <w:r>
        <w:rPr>
          <w:rFonts w:ascii="宋体" w:eastAsia="宋体" w:hAnsi="宋体"/>
          <w:b/>
        </w:rPr>
        <w:t xml:space="preserve"> of </w:t>
      </w:r>
      <w:r w:rsidR="00965F6F">
        <w:rPr>
          <w:rFonts w:ascii="宋体" w:eastAsia="宋体" w:hAnsi="宋体"/>
          <w:b/>
        </w:rPr>
        <w:t xml:space="preserve">candidate gene </w:t>
      </w:r>
      <w:r w:rsidRPr="009627AF">
        <w:rPr>
          <w:rFonts w:ascii="宋体" w:eastAsia="宋体" w:hAnsi="宋体"/>
          <w:b/>
        </w:rPr>
        <w:t>J3K16K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4166AA" w14:paraId="4457F868" w14:textId="77777777" w:rsidTr="004166AA">
        <w:tc>
          <w:tcPr>
            <w:tcW w:w="8296" w:type="dxa"/>
          </w:tcPr>
          <w:p w14:paraId="1B2DDBDD" w14:textId="77777777" w:rsidR="004166AA" w:rsidRDefault="004166AA" w:rsidP="004166AA">
            <w:pPr>
              <w:adjustRightInd w:val="0"/>
              <w:snapToGrid w:val="0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t>&gt;</w:t>
            </w:r>
            <w:r>
              <w:rPr>
                <w:rFonts w:ascii="宋体" w:eastAsia="宋体" w:hAnsi="宋体"/>
              </w:rPr>
              <w:t>genomic DNA sequence</w:t>
            </w:r>
          </w:p>
          <w:p w14:paraId="49586E06" w14:textId="77777777" w:rsidR="004166AA" w:rsidRPr="006D7BD7" w:rsidRDefault="004166AA" w:rsidP="004166AA">
            <w:pPr>
              <w:adjustRightInd w:val="0"/>
              <w:snapToGrid w:val="0"/>
              <w:rPr>
                <w:rFonts w:ascii="宋体" w:eastAsia="宋体" w:hAnsi="宋体"/>
                <w:color w:val="000000" w:themeColor="text1"/>
              </w:rPr>
            </w:pPr>
            <w:r w:rsidRPr="006D7BD7">
              <w:rPr>
                <w:rFonts w:ascii="宋体" w:eastAsia="宋体" w:hAnsi="宋体"/>
                <w:color w:val="000000" w:themeColor="text1"/>
              </w:rPr>
              <w:t>TGTTTTTTTTTTCAATATTTGACAAATAATTTTTTTAAAAATACAAAAATAAATTAATCCTTACAAACTCTAAAAGCGCATGTAGCAAATTAATCTTTATTTCACTTTCTAAAAATAGTAGAATAGTAGAGGAATCAAATTGTTTAAAAGGATAGATAATTAACTCATTTTTATTTTTTGTTTTATTAAAATTAATTTTTTTAATATTATAAAAGAATTTAGGGACCAATATATCAAGAATCTAATTAGAAAATAATTTTTTCATATTAAAGTTGATCAGTGATCAATTTGAGCTACTACACTTATTTATTAGGATAAAGTACTATTTTAGTCCCAAACGTTCGGCCCAAATTCCAATTTGATGATCTCTAATATTTCAAATATCTTATTTCAATTTTAAAAAGTTTTAAATATATTCAATGTTGTCTTATCATTCGATTTGACTTGAATAATTAACATAAAAACACTACAAGACAAACAAATAATTGCGGCGGTTTATTTGTCGATTTGCGGCGATTTTGAACCGCCGTTAAACAAGACTCCAGTAGAACAATCACCGCAGTACATAAAGGCGGGGGATTGCATTTTGCGGTGGTTTCCAGCAACTGCTGGCATAACCGTCGAAAATCAGTAATTTTGCGTCGGTTAGATTAGCGGCGGTTTTATATTACGAAGAGAGGTTTCTTCCACGTATTTGCGACGCTCCTTAACCGCCGCAATTTGCTGCTGCGTTTTTATATAAAATTTATTTGCGGCTGTTTTAAACCGTTGCTATTTGTAGCTCCTATTTCTTTCTAAAAATACTATTTTAGTTTGTTTTCTTTTATTAACCTGGGGATATTTTTGGAGTATTTTTTATTTTAAAAATTTTATCGATCTTTTATAAAAGTCTAACTTGATGTCGAGAAGTCATGAATATTTAAAAGCGAAATAAACTAATATATTTATTTATTTTAATATCAATAGAGCATTTTAATAGTCACAAAAAAAGTAAAGTATTTGGCTAATAAAAAATGCTGCATAGTTAACTTAAACAAAACATATACTAAAAAATAAAATATCACATATATCTTAATTTTTATTTTCTACTATGTCTATCTAAAGAATTCATTCATGTAGCGATGTCTGATAGTAACTCTCCACCTTACTGTTGAGTCAGATAACTTAGCACTATTTTATCTAACCAAAATAATTCTCTATTTTGGCAGCTATTTCAGTGCACCCTGCCATCTTTAAAATTGCCTAGATAACCATTTTCAAAACACCAAGCCCTATATTGCAAGCCAGGGAAAAAATGTTTCTGACATAAACATATATAGCTAATTTATACAATTGATAATAGCTATGTGCCTTAAAAAAAACCAAAGAAAGAAAATAGTTGATGAAATCTATATGAACAATGAGAGTTATATATATATATACTAGAATGAAAATAAGCTTGAACAATAGCTTTAGGCCATTGAGCATGAACATCTTAAATGAATTCATCTATAATTGATAGATATATACTAAAAAAAATCTGATAAACATCTACTAAAAAAAATTAACTAATCAATAAATGAAAACTTTAAACAAGAAAATAAACATTTGACAAAAATATTTTACCCACAAAACAATTTTTAAGTAGTTCTTAATTGTTAATGGATCGATTTTACTTATTTACTGAAATTGAATGTTATATTGACTTTTATATATGTTAATGGTTCATGCTAAATTTAACCATAGAACAACATTAAATCTATTTAAAATTTTTTGTGATCGAAATAAAACATTTAAAACATTAAAAACTAAATTAGAATTTAATTCAAAAGTTGGAGACGAAAATAGTAGATTACCTATTCATTAAAGTGACAGAGGTGCTGCTTTTTGTGGTACGTGAAGCATCCACGAAGTCACTTTTGCATTTTGTGGACACCGAAATTGCACGTTGATGCTTTGAAATGTCGTGCCCATAGTACTATATATATAAGTTAATATTGTTGGGTACAATGGCCATAGAACTCAACACTATCAAGCCTAGTGTTTTATTTGGTTAGTGAAAGTACACTGTGTTGCATCACTGCAAATAATAATTGAAGTGTATATTGTTTCATTTCCATGGAGGGATCCATAGGCCTAAGAAAAGGTGCATGGGCTAAGGTGGAAGATGACCTTCTAAGAGCTTGTGTTGAACAATATGGAGAAGGAAAGTGGCACCTAGTTCCTTCTAGAGCGGGTAATATAATTTAATTATTTAATCTTCATCAATAATGATAAACGTCTTAAGCATATTTTTAAATTTGTAAGTGTACCGAAATTTTTTTTTAATTTCAATTTGTGTATATCACGAATGTCGATAGGATATATAAACTATATAAAAATTTTATTGATATTGATAAAAGGTAATAAGTCTCCTTCGAAGAACCCTAAGAAGAAAAAAAAATAGAAGACATGGACAGAAACAATGTGTCTAGAGACACTGAATTAGTGTATTTTGTATCCATCCTAACAGGAAAGACACGAAGACACTAATAAGGAACACAACTTATTTTTTATTTTTTCTTTTATTATTCTTGTTAATTTTTCATAATTATATTTTTTATTATTATATTTTTTATCTCAAATTTTTTGAATGAAAAAAAATAAAAATAAATTGAATTTTCATAATTTGTTCTAGTTTATCACCAAACAGAATACAAGAACACAAAATTTTGTGTCTCTGTCCATTAGTGTCTTGTTCTGTCCTGTTCTCAGTGTCTTGTCCTATCCTGTTCTTAGAAACAAATGTAGCCTAATATATATCTACTACTCTCAAAAATTTAAACTGATAAAAATAGGCATATAAATAGTTATATATGTAATACGCATCTTCAAATAAGAATTTCTTTAAATTTATTTAAATTTTTGTATAGAATAAAGATCAAACTTTAAAAATTTTGATAATAATATAAAAATTTAAATTAATAAGAACATAAAACAAATAAATAGTTATATATCCAACATGAGAAAGTTTAGGTGGCCAGCATTTTTATTAAAATTTGGCCAACACTTAATCAACAAAAAAAAGTGAATAATCCTACACTATTAGATGTAATTTCACACTATTAAAAATACTGATAATAATTAATTGATAACTATAAATCACAAAATATGTTGGCCTAGCACTCCTCTAATACAAAATAAATATAAGCACATGTTCTAAAACTTGGGAACTAGAAAACGCCGATCACTTTGAAAACTTGCTCAAGATAAAGCTTCTAGTATACTAATCTAAAAATATACCGGGGAATAATAAGTTTTTGGATGAATATGATAATTAAAAATGAAAGAGTAAATTATCATGCAAGACATACATAAACACATTGAAACGTTAAAATGCTTAGCAAATCCATATTGATGCAGTGATGATGAACCATGAAAAGAGCTTAGCAAGAAGAAAAGAAAAATATATTTTAAAATATTATTGAATGTTCATATATTTGCTAATTATTTCTCTACATATGACTTAATTCAGATATACAAGTAACGAATTATATATATCGAGATAGTGTTAGTTGGCATATATTAATAACAGTTATTGTTAAATTTGTGCATGGATGACAGGGTTGAACAGATGCCGCAAAAGTTGTAGACTGAGATGGTTGAATTATCTGAAACCAAATATAAAGC</w:t>
            </w:r>
            <w:r w:rsidRPr="006D7BD7">
              <w:rPr>
                <w:rFonts w:ascii="宋体" w:eastAsia="宋体" w:hAnsi="宋体"/>
                <w:color w:val="000000" w:themeColor="text1"/>
              </w:rPr>
              <w:lastRenderedPageBreak/>
              <w:t>GTGGAGAGTTCTCTGAAGATGAAGTTGATCTCATGATTAGAATGCACAGACTTTTGGGAAACAGGTGGGTTCACAACCATAAATTCAACTATATATAATATATTATTTATGGTAAAAACTTAGGTGCAGTCGATTTCACATGAAGTTGATAACTGAGAGCTGTTAGATGGTTTAATTGATTTGACTAAATTTTCATTTAACGATTCTCAGCTATCAACTTCACATTAAATTCACTGTATTTGAGTTTCCACCATTATTTATACAATGATATTTTCATATATTTAATTAAATTATTTAATATAATAAAAATCTATTATTTTCACATAAAAATACTTTAAAATTTCAATAGTCTACTAATAAAACTATTATGACTAAGTAATGATTTTAACAATTATATTATATGTATATAAAAAATTAGTTACAAAATTAGTTATTTATATAAAATATATATTAAAATATAAAATATATATTAAAAATAATTAAATATATAATAGTTGGTTTTTATGTAAAGATAAATATTATATTTTTTATTTTAATGATTTGGATTCAAATGCAATACTCTTTTAGTCCGTAGATACGCATGTGGGAATCAATCCTATTTTCTATACAAACATTTTCTGTTATCCTAATTAAAAGAAAGTAGATATTTTTTTATAAAATAATATTATAAATCATTAAATAGTTTCATATGTTTAATTAAATATATTTAATTAATCATTTAAAATTTACAGTGTCATCTTCATAAAAAATATAATTATATAAATATTTTTATGTGAGAAAACACATAACATAGAACTATATTGGTAACTTATTCTTTTTCAACACATCTCTTCTCTTCTTCTTCTTTACTTCCTCCACCTTAAAGCCATTCCTCCATGCATGACTGTATACAAAATTTTGGTTGTCATACTTTTATTATTGGAATACATATCTTCCTATATATAAATATATAATTATATTAGATATACATTAGTCATTAATATAAAATATATATTAAAATATAAAATATATATTAAAAATAAATTAAATTATATATATTTATATATAAATATATAATAACTAAATTTAATGTACAGATAGTATTTTTAAAAAAGATATAATGAAATAACAACCATAAAACTAGTTACAACTTACAAGAAATATAAGATCTACTGAGATGATATAATGATTTATAAGCCACTCATACCGGCAGCGGTGATGCCTAATAAATTGGTTAAAAAATAAATTAATGGACATATTATGCCCTAATCCTAGACACGCTTATTAATCTAATTTTTCATTTATATTCTAAAGCAAAATTATTTAATAATAAAAGGTATAGTAAATAGAAAAGGAAAAAAGCACAGACTCTTTATTTTATGTTATAAATAAAAAAAATATTTTTAAAAATATCTAAAATAAATCTTTCTGAAATTTACTTGTATTTATCAAAAGAGTAATGATAAAAAAGATAATAAATCTAAAATTATTTTATTTATTATGTATATAATATTTAAAATTATATATTTATTGCATCTAACATTATGTGTTTATTTCAGAAATATTTAATAAATATAAAATAAAATAATTTTGAACTGATTTTTATTATCTCTCAAATATTTTTGTTATTAAAATTAAAATATCTAATATAAGTTCATACATTAATAGTTTTCCAAATTTACTATAATATTTATATTTATTATAATTTTTAAAATTTTAAAAATTATTTTACTAAACAAAATTATTATTACTTTTAAAAGAATAAACTAATTTCAAAAAATAAAAATTTTATCAAACCAAACCTAACTCTAATAAGTAATAAGAAAGTCCTGTAAGTGTGTAGTAACATACTCATAATAATTCTTGAGATAATATAATACAACTAATTATAACCTTTTTATAATTAAATTTTAATAATACAATTACAACCTTTTAGCTTATCATTTAATTAATTTTTTTAAAAGACTCTTCTAGTAATGGACATGAAAAATAGGTTTTTTTTTTCTTTTCATCTATATGATTTTGTTAAGGAATCAACATTTTTTAAATTAATAATTAGCTAATAAAATAATTGACGAATAAAATTAATTAAAATTAAAAAATAGTTTATTGTTGAAGAAAAAAACTGAGATATGTTTGATTTGTGTTTTTCAATTTTATTTTTATTCAATATTTTTAATGTGTACAATTTTATAAAAGAAAAAATAAAATAAAAAATTTATTATCCTTATTTTTTTTAACCAAAATTTTAAAAATTAAAAACACAATGTACACGTGATTCATCACTTATACCATTTTTTGGATGACAAGACTCATATGAAATTAATAAATAATTTAATAAATTTAATTAAATTATGGTCTAACGGTTTTTAACTATGAATTTTATATACAACTGCATTGAAGTTTTCACCTTTCTGTTATTATTGTTTTGCGCGTAGCTAAACGTGAAGTTCATCTTCATCTTCTGGTTTTAGTTTGACTAAGCAATGGTAGTTTATTTATGCACTGATGGATTAATATGAATAACAACATGTAGATGGTCCTTAATTGCTGGAAGACTTCCGGGAAGAACGCCAAACGATGTGAAGAATTACTGGAACACCTATGTTCGAAGGAATAATAAGCACACTTCATCATCATCATCAGTACCCTCTCCTTCATCAGTGGTGACGACAGTGAAACGTCATGACCATATTAATCATCAGGTAATAAAACCTCATCCCCGAACTTTCTCGAAAGCATCGCCATGGTTATTATTAAAGAAAACATCTACAAGTGGTTATCATAATAATAACAAGCAGAGGGATGGGGCCAAGGCAGAAGAAGAGTGCACCGATAATAATAATAATAATAATGATAATAATGGTTCTGGTGGTGGATGTGATGATGGGAACACGTGTCGGAACAAGAACGGTGGCAAAGGGGATGAAGAGAAGTTGAACGACGGGTGCTTACTCTCAGTCTCAGGTGCTGAGGAAGAAGAAGAAGAAGAAGACTGGAAGCTGCTTTTACCTGACTTCAATTGGGATGCTCATAATGATGATCACTTCTTGAAGGACGCTTCTGATGCTGACCACGATATGCTTATTAATGTCCATGGTCAAACTTGGAGTGATATCCTTCTTGATATCAATTTGTGGGATCCACAATAATTTTGTTTTTTTAATTGCTAATGAATTATTGCATGTATAACGATTGATAATTATTCTGATAATTATTTAAGACGACGAATAATTATTTGCTAATATAAGTTGGTTATTTGAGTAGTCATCTATATTCTGCTGAATTAAAGCTTCCTTCATGATCCTAGCGGAGATGTTCGAAACAATCTGGTGCTGTTTGGGAGCTTTTGAACTCTTTATCGACTTCATGGACTCTGTCCCATCAGGGGCATATGGCTCCGGATTGAGAATCCTTTCCTACCTCTTCCCGATTGATGAAGCTCCTTATCCACCAAAACTGAAATAAAAAATATATATATATATATAGTTATAAAATTTTTGATAATATTAAAAAAACAAAAAAACCTAAAAATAATTTTATTTAATATTTATTAATTATCATAATAATTAATAAATATTAAATAAAACAAATTAAAATTATTTTTGGCTGATTTTTTTTTTACCAAATATTTTCCCTTTACTTTACACAATGATTAACAATCTTTAGGCTTATCAAC</w:t>
            </w:r>
          </w:p>
          <w:p w14:paraId="0915E3F4" w14:textId="77777777" w:rsidR="004166AA" w:rsidRDefault="004166AA" w:rsidP="009C798E">
            <w:pPr>
              <w:adjustRightInd w:val="0"/>
              <w:snapToGrid w:val="0"/>
              <w:rPr>
                <w:rFonts w:ascii="宋体" w:eastAsia="宋体" w:hAnsi="宋体"/>
              </w:rPr>
            </w:pPr>
          </w:p>
          <w:p w14:paraId="765642BA" w14:textId="77777777" w:rsidR="004166AA" w:rsidRDefault="004166AA" w:rsidP="009C798E">
            <w:pPr>
              <w:adjustRightInd w:val="0"/>
              <w:snapToGrid w:val="0"/>
              <w:rPr>
                <w:rFonts w:ascii="宋体" w:eastAsia="宋体" w:hAnsi="宋体"/>
              </w:rPr>
            </w:pPr>
          </w:p>
          <w:p w14:paraId="55233FEB" w14:textId="27D6CBD4" w:rsidR="004166AA" w:rsidRPr="004166AA" w:rsidRDefault="004166AA" w:rsidP="009C798E">
            <w:pPr>
              <w:adjustRightInd w:val="0"/>
              <w:snapToGrid w:val="0"/>
              <w:rPr>
                <w:rFonts w:ascii="宋体" w:eastAsia="宋体" w:hAnsi="宋体"/>
              </w:rPr>
            </w:pPr>
          </w:p>
        </w:tc>
      </w:tr>
      <w:tr w:rsidR="004166AA" w14:paraId="4FE05326" w14:textId="77777777" w:rsidTr="004166AA">
        <w:tc>
          <w:tcPr>
            <w:tcW w:w="8296" w:type="dxa"/>
          </w:tcPr>
          <w:p w14:paraId="1C541A55" w14:textId="734C93F3" w:rsidR="004166AA" w:rsidRDefault="004166AA" w:rsidP="004166AA">
            <w:pPr>
              <w:adjustRightInd w:val="0"/>
              <w:snapToGrid w:val="0"/>
              <w:rPr>
                <w:rFonts w:ascii="宋体" w:eastAsia="宋体" w:hAnsi="宋体"/>
              </w:rPr>
            </w:pPr>
            <w:r>
              <w:rPr>
                <w:rFonts w:ascii="宋体" w:eastAsia="宋体" w:hAnsi="宋体" w:hint="eastAsia"/>
              </w:rPr>
              <w:lastRenderedPageBreak/>
              <w:t>&gt;</w:t>
            </w:r>
            <w:r w:rsidR="001D1A08">
              <w:rPr>
                <w:rFonts w:ascii="宋体" w:eastAsia="宋体" w:hAnsi="宋体"/>
              </w:rPr>
              <w:t>ORF</w:t>
            </w:r>
            <w:r>
              <w:rPr>
                <w:rFonts w:ascii="宋体" w:eastAsia="宋体" w:hAnsi="宋体"/>
              </w:rPr>
              <w:t xml:space="preserve"> sequence</w:t>
            </w:r>
          </w:p>
          <w:p w14:paraId="72EA9BA0" w14:textId="367B0A22" w:rsidR="004166AA" w:rsidRPr="00142B22" w:rsidRDefault="001D1A08" w:rsidP="001D1A08">
            <w:pPr>
              <w:jc w:val="left"/>
              <w:rPr>
                <w:rFonts w:ascii="宋体" w:eastAsia="宋体" w:hAnsi="宋体"/>
                <w:sz w:val="20"/>
              </w:rPr>
            </w:pPr>
            <w:r w:rsidRPr="001D1A08">
              <w:rPr>
                <w:rFonts w:ascii="宋体" w:eastAsia="宋体" w:hAnsi="宋体"/>
                <w:sz w:val="20"/>
              </w:rPr>
              <w:t>ATGGAGGGATCCATAGGCCTAAGAAAAGGTGCATGGGCTAAGGTGGAAGATGACCTTCTAAGAGCTTGTGTTGAACAATATGGAGAAGGAAAGTGGCACCTAGTTCCTTCTAGAGCGGGGTTGAACAGATGCCGCAAAAGTTGTAGACTGAGATGGTTGAATTATCTGAAACCAAATATAAAGCGTGGAGAGTTCTCTGAAGATGAAGTTGATCTCATGATTAGAATGCACAGACTTTTGGGAAACAGATGGTCCTTAATTGCTGGAAGACTTCCGGGAAGAACGCCAAACGATGTGAAGAATTACTGGAACACCTATGTTCGAAGGAATAATAAGCACACTTCATCATCATCATCAGTACCCTCTCCTTCATCAGTGGTGACGACAGTGAAACGTCATGACCATATTAATCATCAGGTAATAAAACCTCATCCCCGAACTTTCTCGAAAGCATCGCCATGGTTATTATTAAAGAAAACATCTACAAGTGGTTATCATAATAATAACAAGCAGAGGGATGGGGCCAAGGCAGAAGAAGAGTGCACCGATAATAATAATAATAATAATGATAATAATGGTTCTGGTGGTGGATGTGATGATGGGAACACGTGTCGGAACAAGAACGGTGGCAAAGGGGATGAAGAGAAGTTGAACGACGGGTGCTTACTCTCAGTCTCAGGTGCTGAGGAAGAAGAAGAAGAAGAAGACTGGAAGCTGCTTTTACCTGACTTCAATTGGGATGCTCATAATGATGATCACTTCTTGAAGGACGCTTCTGATGCTGACCACGATATGCTTATTAATGTCCATGGTCAAACTTGGAGTGATATCCTTCTTGATATCAATTTGTGGGATCCACAATAA</w:t>
            </w:r>
          </w:p>
          <w:p w14:paraId="7DE1860B" w14:textId="77777777" w:rsidR="004166AA" w:rsidRDefault="004166AA" w:rsidP="009C798E">
            <w:pPr>
              <w:adjustRightInd w:val="0"/>
              <w:snapToGrid w:val="0"/>
              <w:rPr>
                <w:rFonts w:ascii="宋体" w:eastAsia="宋体" w:hAnsi="宋体"/>
              </w:rPr>
            </w:pPr>
          </w:p>
        </w:tc>
      </w:tr>
    </w:tbl>
    <w:p w14:paraId="7B1E1C9E" w14:textId="77777777" w:rsidR="004166AA" w:rsidRDefault="004166AA" w:rsidP="009C798E">
      <w:pPr>
        <w:adjustRightInd w:val="0"/>
        <w:snapToGrid w:val="0"/>
        <w:rPr>
          <w:rFonts w:ascii="宋体" w:eastAsia="宋体" w:hAnsi="宋体"/>
        </w:rPr>
      </w:pPr>
    </w:p>
    <w:p w14:paraId="0861FF90" w14:textId="77777777" w:rsidR="006D7BD7" w:rsidRPr="009C798E" w:rsidRDefault="006D7BD7" w:rsidP="009C798E">
      <w:pPr>
        <w:adjustRightInd w:val="0"/>
        <w:snapToGrid w:val="0"/>
        <w:rPr>
          <w:rFonts w:ascii="宋体" w:eastAsia="宋体" w:hAnsi="宋体"/>
        </w:rPr>
      </w:pPr>
    </w:p>
    <w:p w14:paraId="76706378" w14:textId="77777777" w:rsidR="002534C5" w:rsidRPr="009C798E" w:rsidRDefault="002534C5" w:rsidP="009C798E">
      <w:pPr>
        <w:adjustRightInd w:val="0"/>
        <w:snapToGrid w:val="0"/>
        <w:rPr>
          <w:rFonts w:ascii="宋体" w:eastAsia="宋体" w:hAnsi="宋体"/>
        </w:rPr>
      </w:pPr>
    </w:p>
    <w:sectPr w:rsidR="002534C5" w:rsidRPr="009C79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030093" w14:textId="77777777" w:rsidR="00C46811" w:rsidRDefault="00C46811" w:rsidP="00882264">
      <w:r>
        <w:separator/>
      </w:r>
    </w:p>
  </w:endnote>
  <w:endnote w:type="continuationSeparator" w:id="0">
    <w:p w14:paraId="1D387395" w14:textId="77777777" w:rsidR="00C46811" w:rsidRDefault="00C46811" w:rsidP="008822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CE4C5D" w14:textId="77777777" w:rsidR="00C46811" w:rsidRDefault="00C46811" w:rsidP="00882264">
      <w:r>
        <w:separator/>
      </w:r>
    </w:p>
  </w:footnote>
  <w:footnote w:type="continuationSeparator" w:id="0">
    <w:p w14:paraId="1EBD9FFA" w14:textId="77777777" w:rsidR="00C46811" w:rsidRDefault="00C46811" w:rsidP="008822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256"/>
    <w:rsid w:val="00112E9D"/>
    <w:rsid w:val="001D1A08"/>
    <w:rsid w:val="002534C5"/>
    <w:rsid w:val="004166AA"/>
    <w:rsid w:val="00441267"/>
    <w:rsid w:val="004A6D48"/>
    <w:rsid w:val="006408A4"/>
    <w:rsid w:val="006D7BD7"/>
    <w:rsid w:val="00701B89"/>
    <w:rsid w:val="00715B64"/>
    <w:rsid w:val="007413B4"/>
    <w:rsid w:val="00757933"/>
    <w:rsid w:val="007C21F3"/>
    <w:rsid w:val="00882264"/>
    <w:rsid w:val="009627AF"/>
    <w:rsid w:val="00965F6F"/>
    <w:rsid w:val="009C798E"/>
    <w:rsid w:val="00C46811"/>
    <w:rsid w:val="00D051BE"/>
    <w:rsid w:val="00D23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20C487"/>
  <w15:chartTrackingRefBased/>
  <w15:docId w15:val="{24D39763-364D-43EE-8535-F3A630346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79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22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22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22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2264"/>
    <w:rPr>
      <w:sz w:val="18"/>
      <w:szCs w:val="18"/>
    </w:rPr>
  </w:style>
  <w:style w:type="table" w:styleId="a7">
    <w:name w:val="Table Grid"/>
    <w:basedOn w:val="a1"/>
    <w:uiPriority w:val="39"/>
    <w:rsid w:val="004166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239</Words>
  <Characters>7068</Characters>
  <Application>Microsoft Office Word</Application>
  <DocSecurity>0</DocSecurity>
  <Lines>58</Lines>
  <Paragraphs>16</Paragraphs>
  <ScaleCrop>false</ScaleCrop>
  <Company/>
  <LinksUpToDate>false</LinksUpToDate>
  <CharactersWithSpaces>8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z</dc:creator>
  <cp:keywords/>
  <dc:description/>
  <cp:lastModifiedBy>zhao cz</cp:lastModifiedBy>
  <cp:revision>15</cp:revision>
  <dcterms:created xsi:type="dcterms:W3CDTF">2019-05-05T19:23:00Z</dcterms:created>
  <dcterms:modified xsi:type="dcterms:W3CDTF">2019-05-15T12:50:00Z</dcterms:modified>
</cp:coreProperties>
</file>